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: Coordinates used in ecological niche model analysis</w:t>
      </w:r>
    </w:p>
    <w:tbl>
      <w:tblPr>
        <w:tblW w:w="4685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7"/>
        <w:gridCol w:w="806"/>
        <w:gridCol w:w="939"/>
        <w:gridCol w:w="1039"/>
        <w:gridCol w:w="984"/>
      </w:tblGrid>
      <w:tr>
        <w:trPr>
          <w:trHeight w:val="255" w:hRule="atLeast"/>
        </w:trPr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ple name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ster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itude (decimal degrees)</w:t>
            </w:r>
          </w:p>
        </w:tc>
        <w:tc>
          <w:tcPr>
            <w:tcW w:w="10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itude (decimal degrees)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ry</w:t>
            </w:r>
          </w:p>
        </w:tc>
      </w:tr>
      <w:tr>
        <w:trPr>
          <w:trHeight w:val="255" w:hRule="atLeast"/>
        </w:trPr>
        <w:tc>
          <w:tcPr>
            <w:tcW w:w="9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4</w:t>
            </w:r>
          </w:p>
        </w:tc>
        <w:tc>
          <w:tcPr>
            <w:tcW w:w="8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5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7</w:t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1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1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2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3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5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0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1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nisia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0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1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nisia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0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0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nisia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0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4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nisia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0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7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nisia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0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nisia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0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7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nisia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0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nisia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0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344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0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10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697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0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83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83375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0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83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83375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0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22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459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0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58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59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0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6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83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0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87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014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86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959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84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44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8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95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84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56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occo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76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511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occo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1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2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occo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2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93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occo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96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39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occo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0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2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3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occo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8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8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0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9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4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1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1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6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9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taly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Egy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4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ypt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1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4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prus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0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6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01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reece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0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12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867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ce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1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27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36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ce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2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74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44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ce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0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78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65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rael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0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7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89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rael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0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85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rael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0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14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64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rael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0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8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239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rael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0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02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4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rael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0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71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6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rael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0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6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97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rael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0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37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rael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87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rael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1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81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91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rael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0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30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53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ce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0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ce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0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6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01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ce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0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6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01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ce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0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6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01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ce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0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67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201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ce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0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35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8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ce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0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7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6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ce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6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ce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7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762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ce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1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3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ce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1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3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ce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1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83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ce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2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5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ce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2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5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ce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urk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8928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93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key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v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75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1013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ce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v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949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4369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ce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v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3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23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2</w:t>
            </w:r>
          </w:p>
        </w:tc>
        <w:tc>
          <w:tcPr>
            <w:tcW w:w="98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eece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Irn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81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41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Irn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7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63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Irn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814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41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Irn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7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63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Irn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4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95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88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an</w:t>
            </w:r>
          </w:p>
        </w:tc>
      </w:tr>
      <w:tr>
        <w:trPr>
          <w:trHeight w:val="255" w:hRule="atLeast"/>
        </w:trPr>
        <w:tc>
          <w:tcPr>
            <w:tcW w:w="91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ak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5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72</w:t>
            </w:r>
          </w:p>
        </w:tc>
        <w:tc>
          <w:tcPr>
            <w:tcW w:w="1039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06</w:t>
            </w:r>
          </w:p>
        </w:tc>
        <w:tc>
          <w:tcPr>
            <w:tcW w:w="984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kista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3T19:41:00Z</dcterms:created>
  <dc:creator>Jeff Lozier</dc:creator>
  <dc:description/>
  <cp:keywords/>
  <dc:language>en-US</dc:language>
  <cp:lastModifiedBy>Jeff Lozier</cp:lastModifiedBy>
  <dcterms:modified xsi:type="dcterms:W3CDTF">2009-05-23T19:43:00Z</dcterms:modified>
  <cp:revision>3</cp:revision>
  <dc:subject/>
  <dc:title>Table S1: Coordinates used in ecological niche model analysis</dc:title>
</cp:coreProperties>
</file>